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79770" w14:textId="5973F08A" w:rsidR="006311E8" w:rsidRPr="00633884" w:rsidRDefault="00482D32" w:rsidP="006311E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Multimedia </w:t>
      </w:r>
      <w:r w:rsidR="006311E8" w:rsidRPr="00633884">
        <w:rPr>
          <w:rFonts w:ascii="Times New Roman" w:hAnsi="Times New Roman" w:cs="Times New Roman"/>
          <w:b/>
          <w:sz w:val="24"/>
          <w:szCs w:val="28"/>
        </w:rPr>
        <w:t xml:space="preserve">Appendix </w:t>
      </w:r>
      <w:r w:rsidR="00485788" w:rsidRPr="00633884">
        <w:rPr>
          <w:rFonts w:ascii="Times New Roman" w:hAnsi="Times New Roman" w:cs="Times New Roman"/>
          <w:b/>
          <w:sz w:val="24"/>
          <w:szCs w:val="28"/>
        </w:rPr>
        <w:t>3</w:t>
      </w:r>
    </w:p>
    <w:p w14:paraId="2A1C862D" w14:textId="77777777" w:rsidR="006311E8" w:rsidRPr="00633884" w:rsidRDefault="006311E8" w:rsidP="006311E8">
      <w:pPr>
        <w:rPr>
          <w:rFonts w:ascii="Times New Roman" w:hAnsi="Times New Roman" w:cs="Times New Roman"/>
          <w:color w:val="000000"/>
          <w:sz w:val="24"/>
          <w:szCs w:val="28"/>
        </w:rPr>
      </w:pPr>
      <w:r w:rsidRPr="00633884">
        <w:rPr>
          <w:rFonts w:ascii="Times New Roman" w:hAnsi="Times New Roman" w:cs="Times New Roman"/>
          <w:color w:val="000000"/>
          <w:sz w:val="24"/>
          <w:szCs w:val="28"/>
        </w:rPr>
        <w:t>Data extraction instrument</w:t>
      </w:r>
    </w:p>
    <w:tbl>
      <w:tblPr>
        <w:tblpPr w:leftFromText="142" w:rightFromText="142" w:vertAnchor="page" w:horzAnchor="margin" w:tblpY="3081"/>
        <w:tblW w:w="137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374"/>
        <w:gridCol w:w="1374"/>
        <w:gridCol w:w="1374"/>
        <w:gridCol w:w="1374"/>
        <w:gridCol w:w="1374"/>
        <w:gridCol w:w="1374"/>
        <w:gridCol w:w="1374"/>
        <w:gridCol w:w="1374"/>
        <w:gridCol w:w="1374"/>
        <w:gridCol w:w="1374"/>
      </w:tblGrid>
      <w:tr w:rsidR="008A5A7B" w:rsidRPr="00914358" w14:paraId="4DB453E1" w14:textId="77777777" w:rsidTr="007A367B">
        <w:trPr>
          <w:trHeight w:val="698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3ACF24DC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uthor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37C5E6E3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Year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3E375992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tle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6C741E56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ype of publication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3DBCC373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tudy design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0DA2F683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ethods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3FD7AA00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im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4FA1947F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tting/</w:t>
            </w:r>
          </w:p>
          <w:p w14:paraId="04CAA575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ountry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6D3A1A65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tudy participants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BDBDBD"/>
            <w:vAlign w:val="center"/>
          </w:tcPr>
          <w:p w14:paraId="4E9BE530" w14:textId="77777777" w:rsidR="008A5A7B" w:rsidRPr="0013215D" w:rsidRDefault="008A5A7B" w:rsidP="003574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dditional findings</w:t>
            </w:r>
            <w:r w:rsidRPr="007A367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br/>
              <w:t>/Comments</w:t>
            </w:r>
          </w:p>
        </w:tc>
      </w:tr>
      <w:tr w:rsidR="008A5A7B" w:rsidRPr="00914358" w14:paraId="7DEFC1AD" w14:textId="77777777" w:rsidTr="007A367B">
        <w:trPr>
          <w:trHeight w:val="350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2B8BB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575972D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B3590DC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10316F9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E951A23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91875B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A691F36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DDF2EC2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611C802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E14C5A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</w:tr>
      <w:tr w:rsidR="008A5A7B" w:rsidRPr="00914358" w14:paraId="2DEDD019" w14:textId="77777777" w:rsidTr="007A367B">
        <w:trPr>
          <w:trHeight w:val="350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60F9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1F11CE7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9EE85F0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E950EA0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75EB9B7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8074DB0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B3C3939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06C02D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AB5E8B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C6F1E64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</w:tr>
      <w:tr w:rsidR="008A5A7B" w:rsidRPr="00914358" w14:paraId="5132C510" w14:textId="77777777" w:rsidTr="007A367B">
        <w:trPr>
          <w:trHeight w:val="350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52CE5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9A8108D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F8FD65F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C2002F5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31E4201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AD6E167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091F95F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B1890E5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87B83CC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F7C5E1A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</w:tr>
      <w:tr w:rsidR="008A5A7B" w:rsidRPr="00914358" w14:paraId="2D7C2E57" w14:textId="77777777" w:rsidTr="007A367B">
        <w:trPr>
          <w:trHeight w:val="350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BEEACE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E429B34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C4906D7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8981DC6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EBB338F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EB5CDBD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FA2AEDD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F1B4102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399B2C7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62B7D8B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</w:tr>
      <w:tr w:rsidR="008A5A7B" w:rsidRPr="00914358" w14:paraId="0918256B" w14:textId="77777777" w:rsidTr="007A367B">
        <w:trPr>
          <w:trHeight w:val="350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0A8837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F1859D4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43B0E87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8A93C44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F79D3C6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FBE08F5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86A510E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1B46CD1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1BF428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B38476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</w:tr>
      <w:tr w:rsidR="008A5A7B" w:rsidRPr="00914358" w14:paraId="2FE5AB22" w14:textId="77777777" w:rsidTr="007A367B">
        <w:trPr>
          <w:trHeight w:val="350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603C07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CEBE7A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122EF7A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449CDD3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E69DB77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E152677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C7192F2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C1F4772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704D23B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C533A05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</w:tr>
      <w:tr w:rsidR="008A5A7B" w:rsidRPr="00914358" w14:paraId="43C113E3" w14:textId="77777777" w:rsidTr="007A367B">
        <w:trPr>
          <w:trHeight w:val="350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E2FE9C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74E768B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826A475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D802745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386F6B31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5700AA6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6553F9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F759A64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DB09E94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B01164C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</w:tr>
      <w:tr w:rsidR="008A5A7B" w:rsidRPr="00914358" w14:paraId="2E2C55CB" w14:textId="77777777" w:rsidTr="007A367B">
        <w:trPr>
          <w:trHeight w:val="350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24CC3C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BBBF702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4FFE011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743CBEE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EF36EE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BF2A773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070ED9A5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FC053E0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705E966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3870735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</w:tr>
      <w:tr w:rsidR="008A5A7B" w:rsidRPr="00914358" w14:paraId="22F30C15" w14:textId="77777777" w:rsidTr="007A367B">
        <w:trPr>
          <w:trHeight w:val="350"/>
        </w:trPr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428E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D023628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68E46955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DA9C2B0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49EA77E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258C402D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086C90E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DDBD53C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15902CA6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  <w:tc>
          <w:tcPr>
            <w:tcW w:w="1374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58A3E773" w14:textId="77777777" w:rsidR="008A5A7B" w:rsidRPr="00914358" w:rsidRDefault="008A5A7B" w:rsidP="006311E8">
            <w:pPr>
              <w:rPr>
                <w:rFonts w:eastAsia="Calibri"/>
                <w:b/>
              </w:rPr>
            </w:pPr>
          </w:p>
        </w:tc>
      </w:tr>
    </w:tbl>
    <w:p w14:paraId="0E25514C" w14:textId="77777777" w:rsidR="004A1A4C" w:rsidRDefault="004A1A4C" w:rsidP="00D65375">
      <w:pPr>
        <w:rPr>
          <w:rFonts w:ascii="Times New Roman" w:hAnsi="Times New Roman" w:cs="Times New Roman"/>
        </w:rPr>
      </w:pPr>
    </w:p>
    <w:p w14:paraId="1DB00D87" w14:textId="77777777" w:rsidR="004A1A4C" w:rsidRDefault="004A1A4C" w:rsidP="00D65375">
      <w:pPr>
        <w:rPr>
          <w:rFonts w:ascii="Times New Roman" w:hAnsi="Times New Roman" w:cs="Times New Roman"/>
        </w:rPr>
      </w:pPr>
    </w:p>
    <w:p w14:paraId="4A1AE8F7" w14:textId="72A5534C" w:rsidR="00D75344" w:rsidRPr="00F222F4" w:rsidRDefault="00D75344" w:rsidP="00D65375">
      <w:pPr>
        <w:rPr>
          <w:rFonts w:ascii="Times New Roman" w:eastAsia="맑은 고딕" w:hAnsi="Times New Roman" w:cs="Times New Roman" w:hint="eastAsia"/>
          <w:noProof/>
        </w:rPr>
      </w:pPr>
    </w:p>
    <w:sectPr w:rsidR="00D75344" w:rsidRPr="00F222F4" w:rsidSect="006311E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E7498" w14:textId="77777777" w:rsidR="008E42CD" w:rsidRDefault="008E42CD" w:rsidP="00D726E4">
      <w:pPr>
        <w:spacing w:after="0" w:line="240" w:lineRule="auto"/>
      </w:pPr>
      <w:r>
        <w:separator/>
      </w:r>
    </w:p>
  </w:endnote>
  <w:endnote w:type="continuationSeparator" w:id="0">
    <w:p w14:paraId="012BC99C" w14:textId="77777777" w:rsidR="008E42CD" w:rsidRDefault="008E42CD" w:rsidP="00D7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8BD77" w14:textId="77777777" w:rsidR="008E42CD" w:rsidRDefault="008E42CD" w:rsidP="00D726E4">
      <w:pPr>
        <w:spacing w:after="0" w:line="240" w:lineRule="auto"/>
      </w:pPr>
      <w:r>
        <w:separator/>
      </w:r>
    </w:p>
  </w:footnote>
  <w:footnote w:type="continuationSeparator" w:id="0">
    <w:p w14:paraId="38434764" w14:textId="77777777" w:rsidR="008E42CD" w:rsidRDefault="008E42CD" w:rsidP="00D726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D2A6B"/>
    <w:multiLevelType w:val="hybridMultilevel"/>
    <w:tmpl w:val="23641798"/>
    <w:lvl w:ilvl="0" w:tplc="47501C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zNDU2AEFDcwNDJR2l4NTi4sz8PJACo1oAJTXy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-of-Medical-Internet-Research 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0B6E"/>
    <w:rsid w:val="000009C3"/>
    <w:rsid w:val="00002FB2"/>
    <w:rsid w:val="00003330"/>
    <w:rsid w:val="00004710"/>
    <w:rsid w:val="000172C3"/>
    <w:rsid w:val="00021994"/>
    <w:rsid w:val="00022895"/>
    <w:rsid w:val="000242B4"/>
    <w:rsid w:val="00024C1C"/>
    <w:rsid w:val="00025A37"/>
    <w:rsid w:val="00026F07"/>
    <w:rsid w:val="00034DD3"/>
    <w:rsid w:val="00036E84"/>
    <w:rsid w:val="0003760D"/>
    <w:rsid w:val="000416E7"/>
    <w:rsid w:val="000445C2"/>
    <w:rsid w:val="00046EEA"/>
    <w:rsid w:val="0005283F"/>
    <w:rsid w:val="00063827"/>
    <w:rsid w:val="00063F13"/>
    <w:rsid w:val="000662CD"/>
    <w:rsid w:val="000664BB"/>
    <w:rsid w:val="00087008"/>
    <w:rsid w:val="00093BC8"/>
    <w:rsid w:val="000964CC"/>
    <w:rsid w:val="00096D06"/>
    <w:rsid w:val="00097169"/>
    <w:rsid w:val="000A0D79"/>
    <w:rsid w:val="000A13FE"/>
    <w:rsid w:val="000A4DD0"/>
    <w:rsid w:val="000A557A"/>
    <w:rsid w:val="000A5B9E"/>
    <w:rsid w:val="000B25BA"/>
    <w:rsid w:val="000B64D3"/>
    <w:rsid w:val="000C137E"/>
    <w:rsid w:val="000C3419"/>
    <w:rsid w:val="000C51F3"/>
    <w:rsid w:val="000C657B"/>
    <w:rsid w:val="000D2B19"/>
    <w:rsid w:val="000D35C9"/>
    <w:rsid w:val="000D4992"/>
    <w:rsid w:val="000D5A8F"/>
    <w:rsid w:val="000D61D8"/>
    <w:rsid w:val="000E2AF7"/>
    <w:rsid w:val="000E3080"/>
    <w:rsid w:val="000E3F6C"/>
    <w:rsid w:val="000F1BFE"/>
    <w:rsid w:val="000F2CB1"/>
    <w:rsid w:val="000F3FE5"/>
    <w:rsid w:val="000F4841"/>
    <w:rsid w:val="000F7C68"/>
    <w:rsid w:val="000F7FD2"/>
    <w:rsid w:val="0010127E"/>
    <w:rsid w:val="0010673F"/>
    <w:rsid w:val="001107E6"/>
    <w:rsid w:val="0011206D"/>
    <w:rsid w:val="00115CE7"/>
    <w:rsid w:val="00121C98"/>
    <w:rsid w:val="001222C9"/>
    <w:rsid w:val="00126FE8"/>
    <w:rsid w:val="00130504"/>
    <w:rsid w:val="0013215D"/>
    <w:rsid w:val="00132E92"/>
    <w:rsid w:val="001359B4"/>
    <w:rsid w:val="00135F17"/>
    <w:rsid w:val="00136DB8"/>
    <w:rsid w:val="0014529D"/>
    <w:rsid w:val="0015388E"/>
    <w:rsid w:val="001546DB"/>
    <w:rsid w:val="00166D76"/>
    <w:rsid w:val="00167C26"/>
    <w:rsid w:val="00167FC5"/>
    <w:rsid w:val="00170E04"/>
    <w:rsid w:val="00176FD5"/>
    <w:rsid w:val="0018540D"/>
    <w:rsid w:val="0018676A"/>
    <w:rsid w:val="00194A83"/>
    <w:rsid w:val="001A470D"/>
    <w:rsid w:val="001A7744"/>
    <w:rsid w:val="001B1D7A"/>
    <w:rsid w:val="001B6A0F"/>
    <w:rsid w:val="001B7333"/>
    <w:rsid w:val="001C0081"/>
    <w:rsid w:val="001C233D"/>
    <w:rsid w:val="001C2617"/>
    <w:rsid w:val="001C3E46"/>
    <w:rsid w:val="001C49A7"/>
    <w:rsid w:val="001D1887"/>
    <w:rsid w:val="001D2854"/>
    <w:rsid w:val="001E0201"/>
    <w:rsid w:val="001E0EB2"/>
    <w:rsid w:val="001E56D8"/>
    <w:rsid w:val="001F1EDC"/>
    <w:rsid w:val="001F29D7"/>
    <w:rsid w:val="00202EBA"/>
    <w:rsid w:val="0020427D"/>
    <w:rsid w:val="00205E60"/>
    <w:rsid w:val="0020692B"/>
    <w:rsid w:val="002138E4"/>
    <w:rsid w:val="00213CB6"/>
    <w:rsid w:val="00220F15"/>
    <w:rsid w:val="00222E2C"/>
    <w:rsid w:val="00223309"/>
    <w:rsid w:val="00223BD8"/>
    <w:rsid w:val="00223C6B"/>
    <w:rsid w:val="002310D0"/>
    <w:rsid w:val="00231117"/>
    <w:rsid w:val="00232FA7"/>
    <w:rsid w:val="00234560"/>
    <w:rsid w:val="002372A5"/>
    <w:rsid w:val="002406AD"/>
    <w:rsid w:val="00244D0A"/>
    <w:rsid w:val="00247DE5"/>
    <w:rsid w:val="00250533"/>
    <w:rsid w:val="00250EAB"/>
    <w:rsid w:val="00251969"/>
    <w:rsid w:val="0025356B"/>
    <w:rsid w:val="00253830"/>
    <w:rsid w:val="002544BB"/>
    <w:rsid w:val="00262702"/>
    <w:rsid w:val="00262B0C"/>
    <w:rsid w:val="00264746"/>
    <w:rsid w:val="0027234C"/>
    <w:rsid w:val="0027477D"/>
    <w:rsid w:val="00274FEC"/>
    <w:rsid w:val="0027620E"/>
    <w:rsid w:val="002775F1"/>
    <w:rsid w:val="00277AA9"/>
    <w:rsid w:val="00280159"/>
    <w:rsid w:val="00281781"/>
    <w:rsid w:val="00281E81"/>
    <w:rsid w:val="00291092"/>
    <w:rsid w:val="002966D7"/>
    <w:rsid w:val="002A3ADA"/>
    <w:rsid w:val="002A3B46"/>
    <w:rsid w:val="002A7018"/>
    <w:rsid w:val="002B07D5"/>
    <w:rsid w:val="002B4043"/>
    <w:rsid w:val="002B701F"/>
    <w:rsid w:val="002C0F6F"/>
    <w:rsid w:val="002C2754"/>
    <w:rsid w:val="002C4A2D"/>
    <w:rsid w:val="002C551D"/>
    <w:rsid w:val="002C5F23"/>
    <w:rsid w:val="002D09F2"/>
    <w:rsid w:val="002D0B47"/>
    <w:rsid w:val="002D425F"/>
    <w:rsid w:val="002D54D2"/>
    <w:rsid w:val="002D62A9"/>
    <w:rsid w:val="002E09B0"/>
    <w:rsid w:val="002E23F6"/>
    <w:rsid w:val="002E57AD"/>
    <w:rsid w:val="002E65F3"/>
    <w:rsid w:val="002E766C"/>
    <w:rsid w:val="002F0C8A"/>
    <w:rsid w:val="002F0E82"/>
    <w:rsid w:val="002F207B"/>
    <w:rsid w:val="002F3B07"/>
    <w:rsid w:val="002F3CD2"/>
    <w:rsid w:val="002F5A39"/>
    <w:rsid w:val="002F6B37"/>
    <w:rsid w:val="003001B9"/>
    <w:rsid w:val="00301AC2"/>
    <w:rsid w:val="003053DB"/>
    <w:rsid w:val="0030596D"/>
    <w:rsid w:val="00305DB1"/>
    <w:rsid w:val="003063C3"/>
    <w:rsid w:val="00306660"/>
    <w:rsid w:val="00310A03"/>
    <w:rsid w:val="00313AED"/>
    <w:rsid w:val="00322030"/>
    <w:rsid w:val="0032220D"/>
    <w:rsid w:val="003224B4"/>
    <w:rsid w:val="003227A7"/>
    <w:rsid w:val="00324545"/>
    <w:rsid w:val="00326721"/>
    <w:rsid w:val="003268C5"/>
    <w:rsid w:val="00333693"/>
    <w:rsid w:val="00335A47"/>
    <w:rsid w:val="00340714"/>
    <w:rsid w:val="00341618"/>
    <w:rsid w:val="00344B0E"/>
    <w:rsid w:val="00345EA3"/>
    <w:rsid w:val="00346499"/>
    <w:rsid w:val="00346B26"/>
    <w:rsid w:val="00354708"/>
    <w:rsid w:val="00354C06"/>
    <w:rsid w:val="0035745D"/>
    <w:rsid w:val="00362493"/>
    <w:rsid w:val="003651DE"/>
    <w:rsid w:val="00371CBC"/>
    <w:rsid w:val="0037604B"/>
    <w:rsid w:val="003778CC"/>
    <w:rsid w:val="00380225"/>
    <w:rsid w:val="0038119F"/>
    <w:rsid w:val="00381472"/>
    <w:rsid w:val="003A16C5"/>
    <w:rsid w:val="003A3543"/>
    <w:rsid w:val="003A6BD6"/>
    <w:rsid w:val="003B0A97"/>
    <w:rsid w:val="003C2E21"/>
    <w:rsid w:val="003C7AB4"/>
    <w:rsid w:val="003D09BC"/>
    <w:rsid w:val="003D0E1C"/>
    <w:rsid w:val="003D1EF5"/>
    <w:rsid w:val="003D35D5"/>
    <w:rsid w:val="003D50A0"/>
    <w:rsid w:val="003D5D0F"/>
    <w:rsid w:val="003D7769"/>
    <w:rsid w:val="003E413B"/>
    <w:rsid w:val="003E5530"/>
    <w:rsid w:val="003F704E"/>
    <w:rsid w:val="00400CD0"/>
    <w:rsid w:val="00404C3F"/>
    <w:rsid w:val="004133D7"/>
    <w:rsid w:val="00415CF9"/>
    <w:rsid w:val="00420081"/>
    <w:rsid w:val="0042481A"/>
    <w:rsid w:val="00431D4F"/>
    <w:rsid w:val="00434EC2"/>
    <w:rsid w:val="00435BC8"/>
    <w:rsid w:val="00446703"/>
    <w:rsid w:val="004467E8"/>
    <w:rsid w:val="004550E6"/>
    <w:rsid w:val="0045599D"/>
    <w:rsid w:val="00457239"/>
    <w:rsid w:val="004605E6"/>
    <w:rsid w:val="00461006"/>
    <w:rsid w:val="004619C0"/>
    <w:rsid w:val="00470008"/>
    <w:rsid w:val="004715E4"/>
    <w:rsid w:val="004827B2"/>
    <w:rsid w:val="00482D32"/>
    <w:rsid w:val="0048558A"/>
    <w:rsid w:val="00485788"/>
    <w:rsid w:val="0049037E"/>
    <w:rsid w:val="00490E67"/>
    <w:rsid w:val="00495F45"/>
    <w:rsid w:val="00495FDF"/>
    <w:rsid w:val="004A02DD"/>
    <w:rsid w:val="004A163E"/>
    <w:rsid w:val="004A1A4C"/>
    <w:rsid w:val="004B29F6"/>
    <w:rsid w:val="004B2F85"/>
    <w:rsid w:val="004B47F0"/>
    <w:rsid w:val="004B52AC"/>
    <w:rsid w:val="004B5DCE"/>
    <w:rsid w:val="004C6E00"/>
    <w:rsid w:val="004D0967"/>
    <w:rsid w:val="004D6E46"/>
    <w:rsid w:val="004D711A"/>
    <w:rsid w:val="004E14E8"/>
    <w:rsid w:val="004E3FA7"/>
    <w:rsid w:val="004E4C57"/>
    <w:rsid w:val="004E5A1C"/>
    <w:rsid w:val="004F48B7"/>
    <w:rsid w:val="004F63E3"/>
    <w:rsid w:val="004F794E"/>
    <w:rsid w:val="004F79BC"/>
    <w:rsid w:val="00502F6C"/>
    <w:rsid w:val="00515498"/>
    <w:rsid w:val="00516ADC"/>
    <w:rsid w:val="00526A94"/>
    <w:rsid w:val="005372EC"/>
    <w:rsid w:val="005416F5"/>
    <w:rsid w:val="00543791"/>
    <w:rsid w:val="005468FF"/>
    <w:rsid w:val="00547B53"/>
    <w:rsid w:val="005547D9"/>
    <w:rsid w:val="00560DF4"/>
    <w:rsid w:val="00561BF0"/>
    <w:rsid w:val="00561CEA"/>
    <w:rsid w:val="00563419"/>
    <w:rsid w:val="00566E72"/>
    <w:rsid w:val="00572F52"/>
    <w:rsid w:val="0057412F"/>
    <w:rsid w:val="00575A05"/>
    <w:rsid w:val="005904CF"/>
    <w:rsid w:val="005915D5"/>
    <w:rsid w:val="005963E2"/>
    <w:rsid w:val="00597BC5"/>
    <w:rsid w:val="005A0D68"/>
    <w:rsid w:val="005A2CD9"/>
    <w:rsid w:val="005A6020"/>
    <w:rsid w:val="005A753F"/>
    <w:rsid w:val="005B2539"/>
    <w:rsid w:val="005C1209"/>
    <w:rsid w:val="005C1554"/>
    <w:rsid w:val="005C4B19"/>
    <w:rsid w:val="005C6275"/>
    <w:rsid w:val="005D5BB2"/>
    <w:rsid w:val="005E01FB"/>
    <w:rsid w:val="005E3FC8"/>
    <w:rsid w:val="005E60FC"/>
    <w:rsid w:val="005E7937"/>
    <w:rsid w:val="005F2D4E"/>
    <w:rsid w:val="005F51BE"/>
    <w:rsid w:val="005F61A0"/>
    <w:rsid w:val="005F653F"/>
    <w:rsid w:val="005F7782"/>
    <w:rsid w:val="00601002"/>
    <w:rsid w:val="006101AD"/>
    <w:rsid w:val="0061206A"/>
    <w:rsid w:val="00615037"/>
    <w:rsid w:val="00615C66"/>
    <w:rsid w:val="006237EE"/>
    <w:rsid w:val="00624536"/>
    <w:rsid w:val="00627219"/>
    <w:rsid w:val="006306C0"/>
    <w:rsid w:val="006311E8"/>
    <w:rsid w:val="0063231D"/>
    <w:rsid w:val="00633884"/>
    <w:rsid w:val="00633DBD"/>
    <w:rsid w:val="0063400E"/>
    <w:rsid w:val="006365E9"/>
    <w:rsid w:val="00637A3E"/>
    <w:rsid w:val="00637BD6"/>
    <w:rsid w:val="006411F4"/>
    <w:rsid w:val="00642C41"/>
    <w:rsid w:val="00643C16"/>
    <w:rsid w:val="00644F9B"/>
    <w:rsid w:val="00650973"/>
    <w:rsid w:val="0065229E"/>
    <w:rsid w:val="006523AA"/>
    <w:rsid w:val="0065276A"/>
    <w:rsid w:val="00657351"/>
    <w:rsid w:val="00660510"/>
    <w:rsid w:val="00667527"/>
    <w:rsid w:val="006736E7"/>
    <w:rsid w:val="00674DC0"/>
    <w:rsid w:val="00675ED4"/>
    <w:rsid w:val="00681D1F"/>
    <w:rsid w:val="00682499"/>
    <w:rsid w:val="00683213"/>
    <w:rsid w:val="0068485B"/>
    <w:rsid w:val="00686BA8"/>
    <w:rsid w:val="00690DF0"/>
    <w:rsid w:val="006941B4"/>
    <w:rsid w:val="0069484A"/>
    <w:rsid w:val="006A06FA"/>
    <w:rsid w:val="006A5521"/>
    <w:rsid w:val="006B00A0"/>
    <w:rsid w:val="006B0190"/>
    <w:rsid w:val="006B42D6"/>
    <w:rsid w:val="006B5280"/>
    <w:rsid w:val="006C087C"/>
    <w:rsid w:val="006C4E76"/>
    <w:rsid w:val="006D33D4"/>
    <w:rsid w:val="006E170E"/>
    <w:rsid w:val="006E31AA"/>
    <w:rsid w:val="006E356A"/>
    <w:rsid w:val="006E5E13"/>
    <w:rsid w:val="006F150F"/>
    <w:rsid w:val="006F2D71"/>
    <w:rsid w:val="006F40B2"/>
    <w:rsid w:val="00702E65"/>
    <w:rsid w:val="00705D4A"/>
    <w:rsid w:val="007063E3"/>
    <w:rsid w:val="00711650"/>
    <w:rsid w:val="007136C6"/>
    <w:rsid w:val="00715F51"/>
    <w:rsid w:val="00716416"/>
    <w:rsid w:val="00720416"/>
    <w:rsid w:val="00720685"/>
    <w:rsid w:val="00724A36"/>
    <w:rsid w:val="0072762B"/>
    <w:rsid w:val="007314CD"/>
    <w:rsid w:val="00734943"/>
    <w:rsid w:val="00736FD2"/>
    <w:rsid w:val="00742224"/>
    <w:rsid w:val="007425E9"/>
    <w:rsid w:val="00742ACF"/>
    <w:rsid w:val="007500A2"/>
    <w:rsid w:val="00750974"/>
    <w:rsid w:val="00750E47"/>
    <w:rsid w:val="00753634"/>
    <w:rsid w:val="00760D10"/>
    <w:rsid w:val="0076149E"/>
    <w:rsid w:val="007644BF"/>
    <w:rsid w:val="00764508"/>
    <w:rsid w:val="0076566A"/>
    <w:rsid w:val="00767602"/>
    <w:rsid w:val="00767737"/>
    <w:rsid w:val="00774132"/>
    <w:rsid w:val="007778AC"/>
    <w:rsid w:val="007814B3"/>
    <w:rsid w:val="007875C6"/>
    <w:rsid w:val="00790396"/>
    <w:rsid w:val="00790463"/>
    <w:rsid w:val="007931D3"/>
    <w:rsid w:val="00793A23"/>
    <w:rsid w:val="007A367B"/>
    <w:rsid w:val="007A37C1"/>
    <w:rsid w:val="007B38C8"/>
    <w:rsid w:val="007D0FB6"/>
    <w:rsid w:val="007D14BD"/>
    <w:rsid w:val="007D5B5D"/>
    <w:rsid w:val="007D613D"/>
    <w:rsid w:val="007E04F0"/>
    <w:rsid w:val="007E2C25"/>
    <w:rsid w:val="007E5200"/>
    <w:rsid w:val="007E555F"/>
    <w:rsid w:val="007E64CB"/>
    <w:rsid w:val="007E713A"/>
    <w:rsid w:val="007E7438"/>
    <w:rsid w:val="007F0CCF"/>
    <w:rsid w:val="007F4C91"/>
    <w:rsid w:val="007F7512"/>
    <w:rsid w:val="00800DA9"/>
    <w:rsid w:val="008013AF"/>
    <w:rsid w:val="0080175E"/>
    <w:rsid w:val="008059BD"/>
    <w:rsid w:val="00810E6C"/>
    <w:rsid w:val="00814927"/>
    <w:rsid w:val="008149F7"/>
    <w:rsid w:val="00815014"/>
    <w:rsid w:val="00817F9D"/>
    <w:rsid w:val="00820858"/>
    <w:rsid w:val="00822828"/>
    <w:rsid w:val="008320B4"/>
    <w:rsid w:val="008320D9"/>
    <w:rsid w:val="00837EA8"/>
    <w:rsid w:val="00841185"/>
    <w:rsid w:val="008422E0"/>
    <w:rsid w:val="00842932"/>
    <w:rsid w:val="00847846"/>
    <w:rsid w:val="00847A10"/>
    <w:rsid w:val="0085202F"/>
    <w:rsid w:val="00855C68"/>
    <w:rsid w:val="00860B4C"/>
    <w:rsid w:val="00864715"/>
    <w:rsid w:val="0086550A"/>
    <w:rsid w:val="00866A7E"/>
    <w:rsid w:val="00873F1D"/>
    <w:rsid w:val="00874062"/>
    <w:rsid w:val="00874D95"/>
    <w:rsid w:val="00875A3E"/>
    <w:rsid w:val="00883578"/>
    <w:rsid w:val="00886820"/>
    <w:rsid w:val="008869F6"/>
    <w:rsid w:val="008878D9"/>
    <w:rsid w:val="0089255C"/>
    <w:rsid w:val="00892AEA"/>
    <w:rsid w:val="008931A7"/>
    <w:rsid w:val="00894FDB"/>
    <w:rsid w:val="008A0917"/>
    <w:rsid w:val="008A1EC2"/>
    <w:rsid w:val="008A298D"/>
    <w:rsid w:val="008A2FDC"/>
    <w:rsid w:val="008A458C"/>
    <w:rsid w:val="008A5A7B"/>
    <w:rsid w:val="008A795C"/>
    <w:rsid w:val="008B1507"/>
    <w:rsid w:val="008B33B9"/>
    <w:rsid w:val="008B5D5F"/>
    <w:rsid w:val="008B7D2B"/>
    <w:rsid w:val="008C173E"/>
    <w:rsid w:val="008C1E43"/>
    <w:rsid w:val="008C6B45"/>
    <w:rsid w:val="008D5AF8"/>
    <w:rsid w:val="008D7769"/>
    <w:rsid w:val="008E0275"/>
    <w:rsid w:val="008E3007"/>
    <w:rsid w:val="008E42CD"/>
    <w:rsid w:val="008E6FDE"/>
    <w:rsid w:val="008F1CE7"/>
    <w:rsid w:val="008F2090"/>
    <w:rsid w:val="008F2239"/>
    <w:rsid w:val="008F2650"/>
    <w:rsid w:val="008F3D7A"/>
    <w:rsid w:val="008F6B56"/>
    <w:rsid w:val="008F6E3F"/>
    <w:rsid w:val="00900A49"/>
    <w:rsid w:val="009025B3"/>
    <w:rsid w:val="00904B2E"/>
    <w:rsid w:val="00906985"/>
    <w:rsid w:val="00910F07"/>
    <w:rsid w:val="00912BF6"/>
    <w:rsid w:val="00920EC5"/>
    <w:rsid w:val="00933408"/>
    <w:rsid w:val="009466F2"/>
    <w:rsid w:val="00953A7B"/>
    <w:rsid w:val="0096190E"/>
    <w:rsid w:val="00962113"/>
    <w:rsid w:val="009629F4"/>
    <w:rsid w:val="00967990"/>
    <w:rsid w:val="009679D7"/>
    <w:rsid w:val="00970298"/>
    <w:rsid w:val="00970C43"/>
    <w:rsid w:val="00970E01"/>
    <w:rsid w:val="0097113A"/>
    <w:rsid w:val="00971C4B"/>
    <w:rsid w:val="009723F4"/>
    <w:rsid w:val="009800D8"/>
    <w:rsid w:val="009807B9"/>
    <w:rsid w:val="00981FE3"/>
    <w:rsid w:val="009830D8"/>
    <w:rsid w:val="009843DA"/>
    <w:rsid w:val="0098683E"/>
    <w:rsid w:val="00987D9D"/>
    <w:rsid w:val="0099644C"/>
    <w:rsid w:val="009964E3"/>
    <w:rsid w:val="00996BA1"/>
    <w:rsid w:val="009A10C9"/>
    <w:rsid w:val="009A1E6F"/>
    <w:rsid w:val="009A23A6"/>
    <w:rsid w:val="009A28F7"/>
    <w:rsid w:val="009A3898"/>
    <w:rsid w:val="009A3A8E"/>
    <w:rsid w:val="009A5A77"/>
    <w:rsid w:val="009A7BF8"/>
    <w:rsid w:val="009B0088"/>
    <w:rsid w:val="009B0683"/>
    <w:rsid w:val="009B1031"/>
    <w:rsid w:val="009B15D5"/>
    <w:rsid w:val="009B1F01"/>
    <w:rsid w:val="009B2689"/>
    <w:rsid w:val="009B4628"/>
    <w:rsid w:val="009B4CA4"/>
    <w:rsid w:val="009C1040"/>
    <w:rsid w:val="009C1A61"/>
    <w:rsid w:val="009C240F"/>
    <w:rsid w:val="009C2BEA"/>
    <w:rsid w:val="009C493C"/>
    <w:rsid w:val="009C6838"/>
    <w:rsid w:val="009D1A58"/>
    <w:rsid w:val="009D2DD3"/>
    <w:rsid w:val="009E0D3D"/>
    <w:rsid w:val="009E52E7"/>
    <w:rsid w:val="009E6C66"/>
    <w:rsid w:val="009F0B6E"/>
    <w:rsid w:val="009F2BE7"/>
    <w:rsid w:val="009F2FCE"/>
    <w:rsid w:val="009F4D49"/>
    <w:rsid w:val="009F7C41"/>
    <w:rsid w:val="00A0200D"/>
    <w:rsid w:val="00A0283A"/>
    <w:rsid w:val="00A0693D"/>
    <w:rsid w:val="00A06C53"/>
    <w:rsid w:val="00A131CC"/>
    <w:rsid w:val="00A167D1"/>
    <w:rsid w:val="00A16830"/>
    <w:rsid w:val="00A17334"/>
    <w:rsid w:val="00A200DE"/>
    <w:rsid w:val="00A21F95"/>
    <w:rsid w:val="00A23CDB"/>
    <w:rsid w:val="00A252CE"/>
    <w:rsid w:val="00A311FA"/>
    <w:rsid w:val="00A32E76"/>
    <w:rsid w:val="00A3372F"/>
    <w:rsid w:val="00A41341"/>
    <w:rsid w:val="00A41C12"/>
    <w:rsid w:val="00A45321"/>
    <w:rsid w:val="00A47D75"/>
    <w:rsid w:val="00A52780"/>
    <w:rsid w:val="00A5629D"/>
    <w:rsid w:val="00A62745"/>
    <w:rsid w:val="00A628E7"/>
    <w:rsid w:val="00A650C1"/>
    <w:rsid w:val="00A66B5B"/>
    <w:rsid w:val="00A66B63"/>
    <w:rsid w:val="00A7493B"/>
    <w:rsid w:val="00A7568C"/>
    <w:rsid w:val="00A774E4"/>
    <w:rsid w:val="00A83CD8"/>
    <w:rsid w:val="00A878B9"/>
    <w:rsid w:val="00A91B67"/>
    <w:rsid w:val="00A9333A"/>
    <w:rsid w:val="00A933D8"/>
    <w:rsid w:val="00AA02F4"/>
    <w:rsid w:val="00AA2F49"/>
    <w:rsid w:val="00AA32B0"/>
    <w:rsid w:val="00AA70D2"/>
    <w:rsid w:val="00AB1214"/>
    <w:rsid w:val="00AB270D"/>
    <w:rsid w:val="00AB64D8"/>
    <w:rsid w:val="00AB6FE0"/>
    <w:rsid w:val="00AC7DC4"/>
    <w:rsid w:val="00AD462E"/>
    <w:rsid w:val="00AD4C85"/>
    <w:rsid w:val="00AD5204"/>
    <w:rsid w:val="00AD7650"/>
    <w:rsid w:val="00AE0AA2"/>
    <w:rsid w:val="00AE71DB"/>
    <w:rsid w:val="00AF1091"/>
    <w:rsid w:val="00AF2E70"/>
    <w:rsid w:val="00AF4C8E"/>
    <w:rsid w:val="00B02AA4"/>
    <w:rsid w:val="00B063FB"/>
    <w:rsid w:val="00B17F7E"/>
    <w:rsid w:val="00B23811"/>
    <w:rsid w:val="00B26712"/>
    <w:rsid w:val="00B27CB9"/>
    <w:rsid w:val="00B31489"/>
    <w:rsid w:val="00B40B43"/>
    <w:rsid w:val="00B42876"/>
    <w:rsid w:val="00B5100E"/>
    <w:rsid w:val="00B52CAC"/>
    <w:rsid w:val="00B54CA8"/>
    <w:rsid w:val="00B56A1A"/>
    <w:rsid w:val="00B61873"/>
    <w:rsid w:val="00B65068"/>
    <w:rsid w:val="00B65716"/>
    <w:rsid w:val="00B66664"/>
    <w:rsid w:val="00B67B6C"/>
    <w:rsid w:val="00B720AD"/>
    <w:rsid w:val="00B72631"/>
    <w:rsid w:val="00B81ECD"/>
    <w:rsid w:val="00B8412C"/>
    <w:rsid w:val="00B84A6E"/>
    <w:rsid w:val="00B86453"/>
    <w:rsid w:val="00B86614"/>
    <w:rsid w:val="00B948D8"/>
    <w:rsid w:val="00B96BBD"/>
    <w:rsid w:val="00B97743"/>
    <w:rsid w:val="00BA0272"/>
    <w:rsid w:val="00BA07A0"/>
    <w:rsid w:val="00BA17CE"/>
    <w:rsid w:val="00BA3A23"/>
    <w:rsid w:val="00BA3C85"/>
    <w:rsid w:val="00BB160C"/>
    <w:rsid w:val="00BB30B6"/>
    <w:rsid w:val="00BB3C2D"/>
    <w:rsid w:val="00BB6842"/>
    <w:rsid w:val="00BC15A7"/>
    <w:rsid w:val="00BC615F"/>
    <w:rsid w:val="00BC62CA"/>
    <w:rsid w:val="00BD3A17"/>
    <w:rsid w:val="00BD5CD6"/>
    <w:rsid w:val="00BE3FFD"/>
    <w:rsid w:val="00BE65C7"/>
    <w:rsid w:val="00BF2C38"/>
    <w:rsid w:val="00BF42CE"/>
    <w:rsid w:val="00BF75B7"/>
    <w:rsid w:val="00BF77DC"/>
    <w:rsid w:val="00C040E4"/>
    <w:rsid w:val="00C048F4"/>
    <w:rsid w:val="00C05DC1"/>
    <w:rsid w:val="00C06D02"/>
    <w:rsid w:val="00C1538E"/>
    <w:rsid w:val="00C2111C"/>
    <w:rsid w:val="00C311B4"/>
    <w:rsid w:val="00C40201"/>
    <w:rsid w:val="00C4569C"/>
    <w:rsid w:val="00C45A33"/>
    <w:rsid w:val="00C4682D"/>
    <w:rsid w:val="00C468F3"/>
    <w:rsid w:val="00C46C67"/>
    <w:rsid w:val="00C56169"/>
    <w:rsid w:val="00C56612"/>
    <w:rsid w:val="00C570D4"/>
    <w:rsid w:val="00C57CEC"/>
    <w:rsid w:val="00C62C1E"/>
    <w:rsid w:val="00C63648"/>
    <w:rsid w:val="00C71997"/>
    <w:rsid w:val="00C72670"/>
    <w:rsid w:val="00C81632"/>
    <w:rsid w:val="00C8238E"/>
    <w:rsid w:val="00C832F6"/>
    <w:rsid w:val="00C84069"/>
    <w:rsid w:val="00C84361"/>
    <w:rsid w:val="00C86BA2"/>
    <w:rsid w:val="00C86BE9"/>
    <w:rsid w:val="00C93C8B"/>
    <w:rsid w:val="00C95608"/>
    <w:rsid w:val="00C965B3"/>
    <w:rsid w:val="00CA274A"/>
    <w:rsid w:val="00CA370B"/>
    <w:rsid w:val="00CA50FC"/>
    <w:rsid w:val="00CA752C"/>
    <w:rsid w:val="00CB1812"/>
    <w:rsid w:val="00CB4DC8"/>
    <w:rsid w:val="00CC5182"/>
    <w:rsid w:val="00CD3062"/>
    <w:rsid w:val="00CD58A4"/>
    <w:rsid w:val="00CE1DBE"/>
    <w:rsid w:val="00CE2E33"/>
    <w:rsid w:val="00CE35ED"/>
    <w:rsid w:val="00CE510A"/>
    <w:rsid w:val="00CE74B2"/>
    <w:rsid w:val="00CE7BE8"/>
    <w:rsid w:val="00CF56C0"/>
    <w:rsid w:val="00CF57BA"/>
    <w:rsid w:val="00CF7538"/>
    <w:rsid w:val="00D01D7C"/>
    <w:rsid w:val="00D10717"/>
    <w:rsid w:val="00D12E68"/>
    <w:rsid w:val="00D14219"/>
    <w:rsid w:val="00D157A8"/>
    <w:rsid w:val="00D17B30"/>
    <w:rsid w:val="00D21A4C"/>
    <w:rsid w:val="00D21AF5"/>
    <w:rsid w:val="00D2267F"/>
    <w:rsid w:val="00D2615A"/>
    <w:rsid w:val="00D3009E"/>
    <w:rsid w:val="00D3483A"/>
    <w:rsid w:val="00D35646"/>
    <w:rsid w:val="00D37CDE"/>
    <w:rsid w:val="00D406BB"/>
    <w:rsid w:val="00D42B19"/>
    <w:rsid w:val="00D543E5"/>
    <w:rsid w:val="00D54E17"/>
    <w:rsid w:val="00D560E5"/>
    <w:rsid w:val="00D607B4"/>
    <w:rsid w:val="00D62DD2"/>
    <w:rsid w:val="00D63EAC"/>
    <w:rsid w:val="00D64256"/>
    <w:rsid w:val="00D64828"/>
    <w:rsid w:val="00D65375"/>
    <w:rsid w:val="00D65B79"/>
    <w:rsid w:val="00D7011A"/>
    <w:rsid w:val="00D726E4"/>
    <w:rsid w:val="00D75344"/>
    <w:rsid w:val="00D7695D"/>
    <w:rsid w:val="00D76C53"/>
    <w:rsid w:val="00D80B73"/>
    <w:rsid w:val="00D8253B"/>
    <w:rsid w:val="00D83C5B"/>
    <w:rsid w:val="00D9456E"/>
    <w:rsid w:val="00DA04CD"/>
    <w:rsid w:val="00DA0B8D"/>
    <w:rsid w:val="00DA3464"/>
    <w:rsid w:val="00DA66FA"/>
    <w:rsid w:val="00DA7136"/>
    <w:rsid w:val="00DB0130"/>
    <w:rsid w:val="00DB0344"/>
    <w:rsid w:val="00DB066E"/>
    <w:rsid w:val="00DB3D6D"/>
    <w:rsid w:val="00DB63D8"/>
    <w:rsid w:val="00DB7A2C"/>
    <w:rsid w:val="00DC5CC9"/>
    <w:rsid w:val="00DC6643"/>
    <w:rsid w:val="00DC7ADA"/>
    <w:rsid w:val="00DD0DB8"/>
    <w:rsid w:val="00DD1A56"/>
    <w:rsid w:val="00DD5140"/>
    <w:rsid w:val="00DE1D16"/>
    <w:rsid w:val="00DE25D1"/>
    <w:rsid w:val="00DE77CC"/>
    <w:rsid w:val="00DF3C54"/>
    <w:rsid w:val="00DF4F2D"/>
    <w:rsid w:val="00E003DF"/>
    <w:rsid w:val="00E035B3"/>
    <w:rsid w:val="00E06E52"/>
    <w:rsid w:val="00E11109"/>
    <w:rsid w:val="00E11299"/>
    <w:rsid w:val="00E11D74"/>
    <w:rsid w:val="00E13281"/>
    <w:rsid w:val="00E1335A"/>
    <w:rsid w:val="00E2153B"/>
    <w:rsid w:val="00E32FFF"/>
    <w:rsid w:val="00E34C4B"/>
    <w:rsid w:val="00E35B4C"/>
    <w:rsid w:val="00E42C30"/>
    <w:rsid w:val="00E53CE9"/>
    <w:rsid w:val="00E5464E"/>
    <w:rsid w:val="00E56BB9"/>
    <w:rsid w:val="00E57FA6"/>
    <w:rsid w:val="00E67E78"/>
    <w:rsid w:val="00E70A12"/>
    <w:rsid w:val="00E716F7"/>
    <w:rsid w:val="00E73E52"/>
    <w:rsid w:val="00E76F3E"/>
    <w:rsid w:val="00E77555"/>
    <w:rsid w:val="00E77C61"/>
    <w:rsid w:val="00E80C87"/>
    <w:rsid w:val="00E82DED"/>
    <w:rsid w:val="00E878D3"/>
    <w:rsid w:val="00E92DC2"/>
    <w:rsid w:val="00EA0B4C"/>
    <w:rsid w:val="00EB415D"/>
    <w:rsid w:val="00EB62FC"/>
    <w:rsid w:val="00EB7D5B"/>
    <w:rsid w:val="00EC1048"/>
    <w:rsid w:val="00EC1606"/>
    <w:rsid w:val="00EC4A67"/>
    <w:rsid w:val="00EC6118"/>
    <w:rsid w:val="00ED0E9C"/>
    <w:rsid w:val="00ED38EC"/>
    <w:rsid w:val="00ED4A47"/>
    <w:rsid w:val="00EE04DF"/>
    <w:rsid w:val="00EE1B97"/>
    <w:rsid w:val="00EE4955"/>
    <w:rsid w:val="00EE66BE"/>
    <w:rsid w:val="00EE6A73"/>
    <w:rsid w:val="00EE7744"/>
    <w:rsid w:val="00EF117D"/>
    <w:rsid w:val="00EF369D"/>
    <w:rsid w:val="00EF74C6"/>
    <w:rsid w:val="00EF774A"/>
    <w:rsid w:val="00F0231E"/>
    <w:rsid w:val="00F02C22"/>
    <w:rsid w:val="00F05CFD"/>
    <w:rsid w:val="00F101EE"/>
    <w:rsid w:val="00F123C7"/>
    <w:rsid w:val="00F15DF6"/>
    <w:rsid w:val="00F21D63"/>
    <w:rsid w:val="00F222F4"/>
    <w:rsid w:val="00F22528"/>
    <w:rsid w:val="00F267F0"/>
    <w:rsid w:val="00F27091"/>
    <w:rsid w:val="00F276D5"/>
    <w:rsid w:val="00F27C9A"/>
    <w:rsid w:val="00F3317E"/>
    <w:rsid w:val="00F34387"/>
    <w:rsid w:val="00F3482A"/>
    <w:rsid w:val="00F40AD5"/>
    <w:rsid w:val="00F40DB4"/>
    <w:rsid w:val="00F41925"/>
    <w:rsid w:val="00F421BD"/>
    <w:rsid w:val="00F42B87"/>
    <w:rsid w:val="00F43164"/>
    <w:rsid w:val="00F44457"/>
    <w:rsid w:val="00F44BDE"/>
    <w:rsid w:val="00F460D4"/>
    <w:rsid w:val="00F46C57"/>
    <w:rsid w:val="00F615FF"/>
    <w:rsid w:val="00F665C2"/>
    <w:rsid w:val="00F716DD"/>
    <w:rsid w:val="00F7309C"/>
    <w:rsid w:val="00F739F3"/>
    <w:rsid w:val="00F76486"/>
    <w:rsid w:val="00F76C9E"/>
    <w:rsid w:val="00F92B5F"/>
    <w:rsid w:val="00F94C6B"/>
    <w:rsid w:val="00F94DEB"/>
    <w:rsid w:val="00F96048"/>
    <w:rsid w:val="00FA2068"/>
    <w:rsid w:val="00FA4719"/>
    <w:rsid w:val="00FA6289"/>
    <w:rsid w:val="00FA71D1"/>
    <w:rsid w:val="00FB12DB"/>
    <w:rsid w:val="00FB28B0"/>
    <w:rsid w:val="00FB6126"/>
    <w:rsid w:val="00FC1E8D"/>
    <w:rsid w:val="00FC3A3E"/>
    <w:rsid w:val="00FC4C4C"/>
    <w:rsid w:val="00FD3F72"/>
    <w:rsid w:val="00FD45E9"/>
    <w:rsid w:val="00FD4F4C"/>
    <w:rsid w:val="00FD725F"/>
    <w:rsid w:val="00FD7E9A"/>
    <w:rsid w:val="00FE3497"/>
    <w:rsid w:val="00FF49AC"/>
    <w:rsid w:val="00FF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BE86DAD"/>
  <w15:chartTrackingRefBased/>
  <w15:docId w15:val="{CDB332E2-3938-4605-A159-254B2211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6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26E4"/>
  </w:style>
  <w:style w:type="paragraph" w:styleId="a4">
    <w:name w:val="footer"/>
    <w:basedOn w:val="a"/>
    <w:link w:val="Char0"/>
    <w:uiPriority w:val="99"/>
    <w:unhideWhenUsed/>
    <w:rsid w:val="00D726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26E4"/>
  </w:style>
  <w:style w:type="character" w:styleId="a5">
    <w:name w:val="annotation reference"/>
    <w:basedOn w:val="a0"/>
    <w:uiPriority w:val="99"/>
    <w:semiHidden/>
    <w:unhideWhenUsed/>
    <w:rsid w:val="00D726E4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D726E4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D726E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726E4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726E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726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726E4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485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5A33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Char"/>
    <w:rsid w:val="004A1A4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A1A4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A1A4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A1A4C"/>
    <w:rPr>
      <w:rFonts w:ascii="맑은 고딕" w:eastAsia="맑은 고딕" w:hAnsi="맑은 고딕"/>
      <w:noProof/>
    </w:rPr>
  </w:style>
  <w:style w:type="character" w:styleId="aa">
    <w:name w:val="line number"/>
    <w:basedOn w:val="a0"/>
    <w:uiPriority w:val="99"/>
    <w:semiHidden/>
    <w:unhideWhenUsed/>
    <w:rsid w:val="00702E65"/>
  </w:style>
  <w:style w:type="paragraph" w:styleId="ab">
    <w:name w:val="List Paragraph"/>
    <w:basedOn w:val="a"/>
    <w:uiPriority w:val="34"/>
    <w:qFormat/>
    <w:rsid w:val="00EF117D"/>
    <w:pPr>
      <w:ind w:leftChars="400" w:left="800"/>
    </w:pPr>
  </w:style>
  <w:style w:type="paragraph" w:styleId="ac">
    <w:name w:val="Revision"/>
    <w:hidden/>
    <w:uiPriority w:val="99"/>
    <w:semiHidden/>
    <w:rsid w:val="00CE2E3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602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C0141-E7EE-4F99-9029-FAC664E96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23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시경(간호학과)</dc:creator>
  <cp:keywords/>
  <dc:description/>
  <cp:lastModifiedBy>시경 박</cp:lastModifiedBy>
  <cp:revision>40</cp:revision>
  <cp:lastPrinted>2026-02-12T09:37:00Z</cp:lastPrinted>
  <dcterms:created xsi:type="dcterms:W3CDTF">2026-02-15T07:48:00Z</dcterms:created>
  <dcterms:modified xsi:type="dcterms:W3CDTF">2026-02-19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ddeed9-fa09-4a50-b0dd-5fcc12482644</vt:lpwstr>
  </property>
</Properties>
</file>